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1"/>
        <w:gridCol w:w="2791"/>
        <w:gridCol w:w="2792"/>
        <w:gridCol w:w="2792"/>
        <w:gridCol w:w="2792"/>
      </w:tblGrid>
      <w:tr w:rsidR="00676674" w:rsidRPr="00356F35" w14:paraId="6229A88F" w14:textId="77777777" w:rsidTr="00527582"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D25E75C" w14:textId="5952AB6B" w:rsidR="00676674" w:rsidRPr="00356F35" w:rsidRDefault="0067667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bookmarkStart w:id="0" w:name="_GoBack"/>
            <w:r w:rsidRPr="00356F35">
              <w:rPr>
                <w:rFonts w:ascii="Times New Roman" w:hAnsi="Times New Roman" w:cs="Times New Roman"/>
                <w:b/>
                <w:bCs/>
                <w:sz w:val="22"/>
              </w:rPr>
              <w:t>Supplemental Table 1. Reasons for non-remission and recurrence.</w:t>
            </w:r>
          </w:p>
        </w:tc>
      </w:tr>
      <w:tr w:rsidR="00852408" w:rsidRPr="00356F35" w14:paraId="62B8553A" w14:textId="77777777" w:rsidTr="00527582">
        <w:tc>
          <w:tcPr>
            <w:tcW w:w="1000" w:type="pct"/>
            <w:tcBorders>
              <w:top w:val="single" w:sz="4" w:space="0" w:color="auto"/>
            </w:tcBorders>
          </w:tcPr>
          <w:p w14:paraId="59331BD8" w14:textId="6A38C5C6" w:rsidR="00852408" w:rsidRPr="00356F35" w:rsidRDefault="00527582">
            <w:pPr>
              <w:rPr>
                <w:rFonts w:ascii="Times New Roman" w:hAnsi="Times New Roman" w:cs="Times New Roman"/>
                <w:sz w:val="22"/>
              </w:rPr>
            </w:pPr>
            <w:r w:rsidRPr="00356F35">
              <w:rPr>
                <w:rFonts w:ascii="Times New Roman" w:hAnsi="Times New Roman" w:cs="Times New Roman"/>
                <w:sz w:val="22"/>
              </w:rPr>
              <w:t>Outcomes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18C01998" w14:textId="26209678" w:rsidR="00852408" w:rsidRPr="00356F35" w:rsidRDefault="00852408">
            <w:pPr>
              <w:rPr>
                <w:rFonts w:ascii="Times New Roman" w:hAnsi="Times New Roman" w:cs="Times New Roman"/>
                <w:sz w:val="22"/>
              </w:rPr>
            </w:pPr>
            <w:r w:rsidRPr="00356F35">
              <w:rPr>
                <w:rFonts w:ascii="Times New Roman" w:hAnsi="Times New Roman" w:cs="Times New Roman"/>
                <w:sz w:val="22"/>
              </w:rPr>
              <w:t>Imperfect resection</w:t>
            </w:r>
            <w:r w:rsidR="00676674" w:rsidRPr="00356F35">
              <w:rPr>
                <w:rFonts w:ascii="Times New Roman" w:hAnsi="Times New Roman" w:cs="Times New Roman"/>
                <w:sz w:val="22"/>
              </w:rPr>
              <w:t xml:space="preserve"> (n = 36)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1CA293D1" w14:textId="1219E22B" w:rsidR="00852408" w:rsidRPr="00356F35" w:rsidRDefault="00852408">
            <w:pPr>
              <w:rPr>
                <w:rFonts w:ascii="Times New Roman" w:hAnsi="Times New Roman" w:cs="Times New Roman"/>
                <w:sz w:val="22"/>
              </w:rPr>
            </w:pPr>
            <w:r w:rsidRPr="00356F35">
              <w:rPr>
                <w:rFonts w:ascii="Times New Roman" w:hAnsi="Times New Roman" w:cs="Times New Roman"/>
                <w:sz w:val="22"/>
              </w:rPr>
              <w:t>Distant metastasis</w:t>
            </w:r>
            <w:r w:rsidR="00676674" w:rsidRPr="00356F35">
              <w:rPr>
                <w:rFonts w:ascii="Times New Roman" w:hAnsi="Times New Roman" w:cs="Times New Roman"/>
                <w:sz w:val="22"/>
              </w:rPr>
              <w:t xml:space="preserve"> (n = 2)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240D8A3A" w14:textId="0F162861" w:rsidR="00852408" w:rsidRPr="00356F35" w:rsidRDefault="00852408">
            <w:pPr>
              <w:rPr>
                <w:rFonts w:ascii="Times New Roman" w:hAnsi="Times New Roman" w:cs="Times New Roman"/>
                <w:sz w:val="22"/>
              </w:rPr>
            </w:pPr>
            <w:r w:rsidRPr="00356F35">
              <w:rPr>
                <w:rFonts w:ascii="Times New Roman" w:hAnsi="Times New Roman" w:cs="Times New Roman"/>
                <w:sz w:val="22"/>
              </w:rPr>
              <w:t>Multiple lesions</w:t>
            </w:r>
            <w:r w:rsidR="00676674" w:rsidRPr="00356F35">
              <w:rPr>
                <w:rFonts w:ascii="Times New Roman" w:hAnsi="Times New Roman" w:cs="Times New Roman"/>
                <w:sz w:val="22"/>
              </w:rPr>
              <w:t xml:space="preserve"> (n = 2)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367C899E" w14:textId="24421D1E" w:rsidR="00852408" w:rsidRPr="00356F35" w:rsidRDefault="00852408">
            <w:pPr>
              <w:rPr>
                <w:rFonts w:ascii="Times New Roman" w:hAnsi="Times New Roman" w:cs="Times New Roman"/>
                <w:sz w:val="22"/>
              </w:rPr>
            </w:pPr>
            <w:r w:rsidRPr="00356F35">
              <w:rPr>
                <w:rFonts w:ascii="Times New Roman" w:hAnsi="Times New Roman" w:cs="Times New Roman"/>
                <w:sz w:val="22"/>
              </w:rPr>
              <w:t>Distant metastasis combined multiple lesions</w:t>
            </w:r>
            <w:r w:rsidR="00676674" w:rsidRPr="00356F35">
              <w:rPr>
                <w:rFonts w:ascii="Times New Roman" w:hAnsi="Times New Roman" w:cs="Times New Roman"/>
                <w:sz w:val="22"/>
              </w:rPr>
              <w:t xml:space="preserve"> (n = 2)</w:t>
            </w:r>
          </w:p>
        </w:tc>
      </w:tr>
      <w:tr w:rsidR="00852408" w:rsidRPr="00356F35" w14:paraId="7731FC9B" w14:textId="77777777" w:rsidTr="00527582">
        <w:tc>
          <w:tcPr>
            <w:tcW w:w="1000" w:type="pct"/>
          </w:tcPr>
          <w:p w14:paraId="54AA8250" w14:textId="0F1CA415" w:rsidR="00852408" w:rsidRPr="00356F35" w:rsidRDefault="00852408">
            <w:pPr>
              <w:rPr>
                <w:rFonts w:ascii="Times New Roman" w:hAnsi="Times New Roman" w:cs="Times New Roman"/>
                <w:sz w:val="22"/>
              </w:rPr>
            </w:pPr>
            <w:r w:rsidRPr="00356F35">
              <w:rPr>
                <w:rFonts w:ascii="Times New Roman" w:hAnsi="Times New Roman" w:cs="Times New Roman"/>
                <w:sz w:val="22"/>
              </w:rPr>
              <w:t>Non-remission (n = 24)</w:t>
            </w:r>
          </w:p>
        </w:tc>
        <w:tc>
          <w:tcPr>
            <w:tcW w:w="1000" w:type="pct"/>
          </w:tcPr>
          <w:p w14:paraId="2C5614A6" w14:textId="51528558" w:rsidR="00852408" w:rsidRPr="00356F35" w:rsidRDefault="00852408" w:rsidP="0052758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6F35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1000" w:type="pct"/>
          </w:tcPr>
          <w:p w14:paraId="7D62F91F" w14:textId="3E10A5F9" w:rsidR="00852408" w:rsidRPr="00356F35" w:rsidRDefault="00852408" w:rsidP="0052758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6F35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00" w:type="pct"/>
          </w:tcPr>
          <w:p w14:paraId="58FC0BC7" w14:textId="6B273B01" w:rsidR="00852408" w:rsidRPr="00356F35" w:rsidRDefault="00852408" w:rsidP="0052758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6F35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00" w:type="pct"/>
          </w:tcPr>
          <w:p w14:paraId="585CB253" w14:textId="5B0F72DF" w:rsidR="00852408" w:rsidRPr="00356F35" w:rsidRDefault="00852408" w:rsidP="0052758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6F35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852408" w:rsidRPr="00356F35" w14:paraId="61DB652E" w14:textId="77777777" w:rsidTr="00527582">
        <w:tc>
          <w:tcPr>
            <w:tcW w:w="1000" w:type="pct"/>
          </w:tcPr>
          <w:p w14:paraId="53B4BA12" w14:textId="26ECF2B1" w:rsidR="00852408" w:rsidRPr="00356F35" w:rsidRDefault="00852408">
            <w:pPr>
              <w:rPr>
                <w:rFonts w:ascii="Times New Roman" w:hAnsi="Times New Roman" w:cs="Times New Roman"/>
                <w:sz w:val="22"/>
              </w:rPr>
            </w:pPr>
            <w:r w:rsidRPr="00356F35">
              <w:rPr>
                <w:rFonts w:ascii="Times New Roman" w:hAnsi="Times New Roman" w:cs="Times New Roman"/>
                <w:sz w:val="22"/>
              </w:rPr>
              <w:t>Recurrence (n = 18)</w:t>
            </w:r>
          </w:p>
        </w:tc>
        <w:tc>
          <w:tcPr>
            <w:tcW w:w="1000" w:type="pct"/>
          </w:tcPr>
          <w:p w14:paraId="575336CE" w14:textId="66448C4C" w:rsidR="00852408" w:rsidRPr="00356F35" w:rsidRDefault="00852408" w:rsidP="0052758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6F35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1000" w:type="pct"/>
          </w:tcPr>
          <w:p w14:paraId="2E6A56C0" w14:textId="65D261B3" w:rsidR="00852408" w:rsidRPr="00356F35" w:rsidRDefault="00852408" w:rsidP="0052758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6F35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00" w:type="pct"/>
          </w:tcPr>
          <w:p w14:paraId="408EDC64" w14:textId="6EC720A4" w:rsidR="00852408" w:rsidRPr="00356F35" w:rsidRDefault="00852408" w:rsidP="0052758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6F35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00" w:type="pct"/>
          </w:tcPr>
          <w:p w14:paraId="43A9BD99" w14:textId="52FAFCF9" w:rsidR="00852408" w:rsidRPr="00356F35" w:rsidRDefault="00852408" w:rsidP="0052758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6F35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bookmarkEnd w:id="0"/>
    </w:tbl>
    <w:p w14:paraId="7218A6FF" w14:textId="77777777" w:rsidR="00AF05EC" w:rsidRDefault="00820BA9"/>
    <w:sectPr w:rsidR="00AF05EC" w:rsidSect="0085240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10C7CD" w14:textId="77777777" w:rsidR="00820BA9" w:rsidRDefault="00820BA9" w:rsidP="00852408">
      <w:r>
        <w:separator/>
      </w:r>
    </w:p>
  </w:endnote>
  <w:endnote w:type="continuationSeparator" w:id="0">
    <w:p w14:paraId="4FAA00F9" w14:textId="77777777" w:rsidR="00820BA9" w:rsidRDefault="00820BA9" w:rsidP="008524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E83B69" w14:textId="77777777" w:rsidR="00820BA9" w:rsidRDefault="00820BA9" w:rsidP="00852408">
      <w:r>
        <w:separator/>
      </w:r>
    </w:p>
  </w:footnote>
  <w:footnote w:type="continuationSeparator" w:id="0">
    <w:p w14:paraId="0ECD22F9" w14:textId="77777777" w:rsidR="00820BA9" w:rsidRDefault="00820BA9" w:rsidP="008524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9C7"/>
    <w:rsid w:val="000A3D7B"/>
    <w:rsid w:val="00356F35"/>
    <w:rsid w:val="00527582"/>
    <w:rsid w:val="00676674"/>
    <w:rsid w:val="00820BA9"/>
    <w:rsid w:val="00852408"/>
    <w:rsid w:val="00A26943"/>
    <w:rsid w:val="00CB39C7"/>
    <w:rsid w:val="00F22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C5844E"/>
  <w15:chartTrackingRefBased/>
  <w15:docId w15:val="{91B3C30A-085C-4FD2-8B5E-D94E49C99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24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524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24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52408"/>
    <w:rPr>
      <w:sz w:val="18"/>
      <w:szCs w:val="18"/>
    </w:rPr>
  </w:style>
  <w:style w:type="table" w:styleId="a7">
    <w:name w:val="Table Grid"/>
    <w:basedOn w:val="a1"/>
    <w:uiPriority w:val="39"/>
    <w:rsid w:val="008524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0</Words>
  <Characters>233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响</dc:creator>
  <cp:keywords/>
  <dc:description/>
  <cp:lastModifiedBy>李 响</cp:lastModifiedBy>
  <cp:revision>5</cp:revision>
  <dcterms:created xsi:type="dcterms:W3CDTF">2019-09-19T11:25:00Z</dcterms:created>
  <dcterms:modified xsi:type="dcterms:W3CDTF">2019-09-21T00:06:00Z</dcterms:modified>
</cp:coreProperties>
</file>